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DBA737" w14:textId="77777777" w:rsidR="00E33C5E" w:rsidRPr="00FA7FD8" w:rsidRDefault="00E33C5E" w:rsidP="00E33C5E">
      <w:pPr>
        <w:jc w:val="both"/>
        <w:rPr>
          <w:rFonts w:ascii="Arial" w:eastAsia="Arial" w:hAnsi="Arial" w:cs="Arial"/>
          <w:lang w:val="en-GB"/>
        </w:rPr>
      </w:pPr>
    </w:p>
    <w:tbl>
      <w:tblPr>
        <w:tblW w:w="1005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45"/>
        <w:gridCol w:w="1200"/>
        <w:gridCol w:w="1350"/>
        <w:gridCol w:w="1215"/>
        <w:gridCol w:w="1215"/>
        <w:gridCol w:w="1350"/>
        <w:gridCol w:w="1155"/>
        <w:gridCol w:w="1020"/>
      </w:tblGrid>
      <w:sdt>
        <w:sdtPr>
          <w:rPr>
            <w:rFonts w:ascii="Arial" w:hAnsi="Arial" w:cs="Arial"/>
            <w:sz w:val="20"/>
            <w:szCs w:val="20"/>
            <w:lang w:val="en-GB"/>
          </w:rPr>
          <w:tag w:val="goog_rdk_15"/>
          <w:id w:val="-203950538"/>
        </w:sdtPr>
        <w:sdtContent>
          <w:tr w:rsidR="00FC47FB" w:rsidRPr="00FA7FD8" w14:paraId="24F95DCD" w14:textId="77777777" w:rsidTr="00A02091">
            <w:trPr>
              <w:trHeight w:val="510"/>
            </w:trPr>
            <w:tc>
              <w:tcPr>
                <w:tcW w:w="1545" w:type="dxa"/>
                <w:tcBorders>
                  <w:top w:val="single" w:sz="18" w:space="0" w:color="000000"/>
                  <w:bottom w:val="single" w:sz="1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17"/>
                  <w:id w:val="-1929118145"/>
                </w:sdtPr>
                <w:sdtContent>
                  <w:p w14:paraId="27B6E4D3" w14:textId="77777777" w:rsidR="00FC47FB" w:rsidRPr="00FA7FD8" w:rsidRDefault="00000000" w:rsidP="00A02091">
                    <w:pPr>
                      <w:jc w:val="both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16"/>
                        <w:id w:val="-2006742187"/>
                      </w:sdtPr>
                      <w:sdtContent>
                        <w:r w:rsidR="00FC47FB" w:rsidRPr="00FA7FD8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>Variable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Borders>
                  <w:top w:val="single" w:sz="18" w:space="0" w:color="000000"/>
                  <w:bottom w:val="single" w:sz="1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19"/>
                  <w:id w:val="416595138"/>
                </w:sdtPr>
                <w:sdtContent>
                  <w:p w14:paraId="2E754394" w14:textId="77777777" w:rsidR="00FC47FB" w:rsidRPr="00FA7FD8" w:rsidRDefault="00000000" w:rsidP="00A02091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18"/>
                        <w:id w:val="373435404"/>
                      </w:sdtPr>
                      <w:sdtContent>
                        <w:r w:rsidR="00FC47FB" w:rsidRPr="00FA7FD8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>Painkillers</w:t>
                        </w:r>
                      </w:sdtContent>
                    </w:sdt>
                  </w:p>
                </w:sdtContent>
              </w:sdt>
              <w:p w14:paraId="63AE3ED5" w14:textId="77777777" w:rsidR="00FC47FB" w:rsidRPr="00FA7FD8" w:rsidRDefault="00FC47FB" w:rsidP="00A02091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</w:pPr>
                <w:r w:rsidRPr="00FA7FD8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(incl. NSAIDs)</w:t>
                </w:r>
              </w:p>
            </w:tc>
            <w:tc>
              <w:tcPr>
                <w:tcW w:w="1350" w:type="dxa"/>
                <w:tcBorders>
                  <w:top w:val="single" w:sz="18" w:space="0" w:color="000000"/>
                  <w:bottom w:val="single" w:sz="1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21"/>
                  <w:id w:val="1364784315"/>
                </w:sdtPr>
                <w:sdtContent>
                  <w:p w14:paraId="2EAD68D1" w14:textId="77777777" w:rsidR="00FC47FB" w:rsidRPr="00FA7FD8" w:rsidRDefault="00000000" w:rsidP="00A02091">
                    <w:pPr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20"/>
                        <w:id w:val="-1111422662"/>
                      </w:sdtPr>
                      <w:sdtContent>
                        <w:r w:rsidR="00FC47FB" w:rsidRPr="00FA7FD8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>Paracetamol</w:t>
                        </w:r>
                      </w:sdtContent>
                    </w:sdt>
                  </w:p>
                </w:sdtContent>
              </w:sdt>
            </w:tc>
            <w:tc>
              <w:tcPr>
                <w:tcW w:w="1215" w:type="dxa"/>
                <w:tcBorders>
                  <w:top w:val="single" w:sz="18" w:space="0" w:color="000000"/>
                  <w:bottom w:val="single" w:sz="1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23"/>
                  <w:id w:val="1833721442"/>
                </w:sdtPr>
                <w:sdtContent>
                  <w:p w14:paraId="4D9AE1EE" w14:textId="77777777" w:rsidR="00FC47FB" w:rsidRPr="00FA7FD8" w:rsidRDefault="00000000" w:rsidP="00A02091">
                    <w:pPr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22"/>
                        <w:id w:val="679934859"/>
                      </w:sdtPr>
                      <w:sdtContent>
                        <w:r w:rsidR="00FC47FB" w:rsidRPr="00FA7FD8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>Antibiotics</w:t>
                        </w:r>
                      </w:sdtContent>
                    </w:sdt>
                  </w:p>
                </w:sdtContent>
              </w:sdt>
            </w:tc>
            <w:tc>
              <w:tcPr>
                <w:tcW w:w="1215" w:type="dxa"/>
                <w:tcBorders>
                  <w:top w:val="single" w:sz="18" w:space="0" w:color="000000"/>
                  <w:bottom w:val="single" w:sz="1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25"/>
                  <w:id w:val="-1806613807"/>
                </w:sdtPr>
                <w:sdtContent>
                  <w:p w14:paraId="49DA56A7" w14:textId="77777777" w:rsidR="00FC47FB" w:rsidRPr="00FA7FD8" w:rsidRDefault="00000000" w:rsidP="00A02091">
                    <w:pPr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24"/>
                        <w:id w:val="816766247"/>
                      </w:sdtPr>
                      <w:sdtContent>
                        <w:r w:rsidR="00FC47FB" w:rsidRPr="00FA7FD8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>Macrolide antibiotics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  <w:tcBorders>
                  <w:top w:val="single" w:sz="18" w:space="0" w:color="000000"/>
                  <w:bottom w:val="single" w:sz="1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27"/>
                  <w:id w:val="746226497"/>
                </w:sdtPr>
                <w:sdtContent>
                  <w:p w14:paraId="583B33C9" w14:textId="60C29D47" w:rsidR="00FC47FB" w:rsidRPr="00FA7FD8" w:rsidRDefault="00000000" w:rsidP="00A02091">
                    <w:pPr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26"/>
                        <w:id w:val="-1828203468"/>
                      </w:sdtPr>
                      <w:sdtContent>
                        <w:r w:rsidR="00FC47FB" w:rsidRPr="00FA7FD8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>Food suppl</w:t>
                        </w:r>
                        <w:r w:rsidR="00E33C5E" w:rsidRPr="00FA7FD8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>.</w:t>
                        </w:r>
                      </w:sdtContent>
                    </w:sdt>
                  </w:p>
                </w:sdtContent>
              </w:sdt>
            </w:tc>
            <w:tc>
              <w:tcPr>
                <w:tcW w:w="1155" w:type="dxa"/>
                <w:tcBorders>
                  <w:top w:val="single" w:sz="18" w:space="0" w:color="000000"/>
                  <w:bottom w:val="single" w:sz="1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29"/>
                  <w:id w:val="106248157"/>
                </w:sdtPr>
                <w:sdtContent>
                  <w:p w14:paraId="723E8E2B" w14:textId="77777777" w:rsidR="00FC47FB" w:rsidRPr="00FA7FD8" w:rsidRDefault="00000000" w:rsidP="00A02091">
                    <w:pPr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28"/>
                        <w:id w:val="-1184124103"/>
                      </w:sdtPr>
                      <w:sdtContent>
                        <w:r w:rsidR="00FC47FB" w:rsidRPr="00FA7FD8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>Ibuprofen</w:t>
                        </w:r>
                      </w:sdtContent>
                    </w:sdt>
                  </w:p>
                </w:sdtContent>
              </w:sdt>
            </w:tc>
            <w:tc>
              <w:tcPr>
                <w:tcW w:w="1020" w:type="dxa"/>
                <w:tcBorders>
                  <w:top w:val="single" w:sz="18" w:space="0" w:color="000000"/>
                  <w:bottom w:val="single" w:sz="1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31"/>
                  <w:id w:val="-336381455"/>
                </w:sdtPr>
                <w:sdtContent>
                  <w:p w14:paraId="64E0F3E4" w14:textId="77777777" w:rsidR="00FC47FB" w:rsidRPr="00FA7FD8" w:rsidRDefault="00000000" w:rsidP="00A02091">
                    <w:pPr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30"/>
                        <w:id w:val="1759945621"/>
                      </w:sdtPr>
                      <w:sdtContent>
                        <w:r w:rsidR="00FC47FB" w:rsidRPr="00FA7FD8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>Steroids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Arial" w:hAnsi="Arial" w:cs="Arial"/>
            <w:sz w:val="20"/>
            <w:szCs w:val="20"/>
            <w:lang w:val="en-GB"/>
          </w:rPr>
          <w:tag w:val="goog_rdk_32"/>
          <w:id w:val="-1468500703"/>
        </w:sdtPr>
        <w:sdtContent>
          <w:tr w:rsidR="00FC47FB" w:rsidRPr="00FA7FD8" w14:paraId="5C3E98F8" w14:textId="77777777" w:rsidTr="00A02091">
            <w:trPr>
              <w:trHeight w:val="330"/>
            </w:trPr>
            <w:tc>
              <w:tcPr>
                <w:tcW w:w="154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34"/>
                  <w:id w:val="-1511673411"/>
                </w:sdtPr>
                <w:sdtContent>
                  <w:p w14:paraId="0D905180" w14:textId="77777777" w:rsidR="00FC47FB" w:rsidRPr="00FA7FD8" w:rsidRDefault="00000000" w:rsidP="00A02091">
                    <w:pPr>
                      <w:jc w:val="both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33"/>
                        <w:id w:val="-325435311"/>
                      </w:sdtPr>
                      <w:sdtContent>
                        <w:r w:rsidR="00FC47FB" w:rsidRPr="00FA7FD8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>Sex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36"/>
                  <w:id w:val="516351429"/>
                </w:sdtPr>
                <w:sdtContent>
                  <w:p w14:paraId="74934EAC" w14:textId="77777777" w:rsidR="00FC47FB" w:rsidRPr="00FA7FD8" w:rsidRDefault="00000000" w:rsidP="00A02091">
                    <w:pPr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35"/>
                        <w:id w:val="346764154"/>
                      </w:sdtPr>
                      <w:sdtContent>
                        <w:r w:rsidR="00FC47FB" w:rsidRPr="00FA7FD8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 xml:space="preserve"> n.s.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38"/>
                  <w:id w:val="1175922883"/>
                </w:sdtPr>
                <w:sdtContent>
                  <w:p w14:paraId="523E1F02" w14:textId="269D17C5" w:rsidR="00FC47FB" w:rsidRPr="00FA7FD8" w:rsidRDefault="00FC47FB" w:rsidP="00A02091">
                    <w:pPr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r w:rsidRPr="00FA7FD8"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  <w:t>n.s.</w:t>
                    </w:r>
                  </w:p>
                </w:sdtContent>
              </w:sdt>
            </w:tc>
            <w:tc>
              <w:tcPr>
                <w:tcW w:w="121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40"/>
                  <w:id w:val="1995378251"/>
                </w:sdtPr>
                <w:sdtContent>
                  <w:p w14:paraId="343879C0" w14:textId="77777777" w:rsidR="00FC47FB" w:rsidRPr="00FA7FD8" w:rsidRDefault="00000000" w:rsidP="00A02091">
                    <w:pPr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39"/>
                        <w:id w:val="-586006"/>
                      </w:sdtPr>
                      <w:sdtContent>
                        <w:r w:rsidR="00FC47FB" w:rsidRPr="00FA7FD8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 xml:space="preserve">n.s. </w:t>
                        </w:r>
                      </w:sdtContent>
                    </w:sdt>
                  </w:p>
                </w:sdtContent>
              </w:sdt>
            </w:tc>
            <w:tc>
              <w:tcPr>
                <w:tcW w:w="121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42"/>
                  <w:id w:val="1513802569"/>
                </w:sdtPr>
                <w:sdtContent>
                  <w:p w14:paraId="75A39569" w14:textId="77777777" w:rsidR="00FC47FB" w:rsidRPr="00FA7FD8" w:rsidRDefault="00000000" w:rsidP="00A02091">
                    <w:pPr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41"/>
                        <w:id w:val="-1469667996"/>
                      </w:sdtPr>
                      <w:sdtContent>
                        <w:r w:rsidR="00FC47FB" w:rsidRPr="00FA7FD8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 xml:space="preserve">n.s. 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44"/>
                  <w:id w:val="635218437"/>
                </w:sdtPr>
                <w:sdtContent>
                  <w:p w14:paraId="1FA7D51B" w14:textId="77777777" w:rsidR="00FC47FB" w:rsidRPr="00FA7FD8" w:rsidRDefault="00000000" w:rsidP="00A02091">
                    <w:pPr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43"/>
                        <w:id w:val="657115257"/>
                      </w:sdtPr>
                      <w:sdtContent>
                        <w:r w:rsidR="00FC47FB" w:rsidRPr="00FA7FD8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>n.s.</w:t>
                        </w:r>
                      </w:sdtContent>
                    </w:sdt>
                  </w:p>
                </w:sdtContent>
              </w:sdt>
            </w:tc>
            <w:tc>
              <w:tcPr>
                <w:tcW w:w="115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46"/>
                  <w:id w:val="-782115017"/>
                </w:sdtPr>
                <w:sdtContent>
                  <w:sdt>
                    <w:sdtPr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  <w:tag w:val="goog_rdk_45"/>
                      <w:id w:val="-389339336"/>
                    </w:sdtPr>
                    <w:sdtContent>
                      <w:p w14:paraId="04A73F4F" w14:textId="1EFD683A" w:rsidR="00FC47FB" w:rsidRPr="00FA7FD8" w:rsidRDefault="00FC47FB" w:rsidP="00A02091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</w:pPr>
                        <w:r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0.021</w:t>
                        </w:r>
                      </w:p>
                    </w:sdtContent>
                  </w:sdt>
                </w:sdtContent>
              </w:sdt>
            </w:tc>
            <w:tc>
              <w:tcPr>
                <w:tcW w:w="102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1F346CA7" w14:textId="77777777" w:rsidR="00FC47FB" w:rsidRPr="00FA7FD8" w:rsidRDefault="00FC47FB" w:rsidP="00A02091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</w:pPr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.</w:t>
                </w:r>
              </w:p>
              <w:p w14:paraId="393909ED" w14:textId="77777777" w:rsidR="00FC47FB" w:rsidRPr="00FA7FD8" w:rsidRDefault="00FC47FB" w:rsidP="00A02091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</w:pPr>
              </w:p>
            </w:tc>
          </w:tr>
        </w:sdtContent>
      </w:sdt>
      <w:sdt>
        <w:sdtPr>
          <w:rPr>
            <w:rFonts w:ascii="Arial" w:hAnsi="Arial" w:cs="Arial"/>
            <w:sz w:val="20"/>
            <w:szCs w:val="20"/>
            <w:lang w:val="en-GB"/>
          </w:rPr>
          <w:tag w:val="goog_rdk_49"/>
          <w:id w:val="2102129402"/>
        </w:sdtPr>
        <w:sdtContent>
          <w:tr w:rsidR="00FC47FB" w:rsidRPr="00FA7FD8" w14:paraId="07445DC5" w14:textId="77777777" w:rsidTr="00A02091">
            <w:trPr>
              <w:trHeight w:val="330"/>
            </w:trPr>
            <w:tc>
              <w:tcPr>
                <w:tcW w:w="154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51"/>
                  <w:id w:val="2008935932"/>
                </w:sdtPr>
                <w:sdtContent>
                  <w:p w14:paraId="687F540F" w14:textId="77777777" w:rsidR="00FC47FB" w:rsidRPr="00FA7FD8" w:rsidRDefault="00000000" w:rsidP="00A02091">
                    <w:pPr>
                      <w:jc w:val="both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50"/>
                        <w:id w:val="-1139957974"/>
                      </w:sdtPr>
                      <w:sdtContent>
                        <w:r w:rsidR="00FC47FB" w:rsidRPr="00FA7FD8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>Age class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53"/>
                  <w:id w:val="1624265214"/>
                </w:sdtPr>
                <w:sdtContent>
                  <w:p w14:paraId="77C8A7DA" w14:textId="77777777" w:rsidR="00FC47FB" w:rsidRPr="00FA7FD8" w:rsidRDefault="00000000" w:rsidP="00A02091">
                    <w:pPr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52"/>
                        <w:id w:val="1177771866"/>
                      </w:sdtPr>
                      <w:sdtContent>
                        <w:r w:rsidR="00FC47FB" w:rsidRPr="00FA7FD8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 xml:space="preserve"> n.s.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55"/>
                  <w:id w:val="1895002895"/>
                </w:sdtPr>
                <w:sdtContent>
                  <w:p w14:paraId="67DC3F51" w14:textId="77777777" w:rsidR="00FC47FB" w:rsidRPr="00FA7FD8" w:rsidRDefault="00000000" w:rsidP="00A02091">
                    <w:pPr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54"/>
                        <w:id w:val="-1072803299"/>
                      </w:sdtPr>
                      <w:sdtContent>
                        <w:r w:rsidR="00FC47FB" w:rsidRPr="00FA7FD8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 xml:space="preserve"> n.s.</w:t>
                        </w:r>
                      </w:sdtContent>
                    </w:sdt>
                  </w:p>
                </w:sdtContent>
              </w:sdt>
            </w:tc>
            <w:tc>
              <w:tcPr>
                <w:tcW w:w="121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57"/>
                  <w:id w:val="-422801487"/>
                </w:sdtPr>
                <w:sdtContent>
                  <w:p w14:paraId="077600A3" w14:textId="38CE9C5D" w:rsidR="00FC47FB" w:rsidRPr="00FA7FD8" w:rsidRDefault="00000000" w:rsidP="00A02091">
                    <w:pPr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56"/>
                        <w:id w:val="1383129082"/>
                      </w:sdtPr>
                      <w:sdtContent>
                        <w:r w:rsidR="00FC47FB"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0.002</w:t>
                        </w:r>
                      </w:sdtContent>
                    </w:sdt>
                  </w:p>
                </w:sdtContent>
              </w:sdt>
            </w:tc>
            <w:tc>
              <w:tcPr>
                <w:tcW w:w="121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59"/>
                  <w:id w:val="-1508516773"/>
                </w:sdtPr>
                <w:sdtContent>
                  <w:p w14:paraId="55032A81" w14:textId="77777777" w:rsidR="00FC47FB" w:rsidRPr="00FA7FD8" w:rsidRDefault="00000000" w:rsidP="00A02091">
                    <w:pPr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58"/>
                        <w:id w:val="-478307137"/>
                      </w:sdtPr>
                      <w:sdtContent>
                        <w:r w:rsidR="00FC47FB" w:rsidRPr="00FA7FD8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>n.s.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61"/>
                  <w:id w:val="1936015478"/>
                </w:sdtPr>
                <w:sdtContent>
                  <w:p w14:paraId="75828707" w14:textId="77777777" w:rsidR="00FC47FB" w:rsidRPr="00FA7FD8" w:rsidRDefault="00000000" w:rsidP="00A02091">
                    <w:pPr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60"/>
                        <w:id w:val="186641103"/>
                      </w:sdtPr>
                      <w:sdtContent>
                        <w:r w:rsidR="00FC47FB" w:rsidRPr="00FA7FD8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 xml:space="preserve"> n.s.</w:t>
                        </w:r>
                      </w:sdtContent>
                    </w:sdt>
                  </w:p>
                </w:sdtContent>
              </w:sdt>
            </w:tc>
            <w:tc>
              <w:tcPr>
                <w:tcW w:w="115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2B831486" w14:textId="77777777" w:rsidR="00FC47FB" w:rsidRPr="00FA7FD8" w:rsidRDefault="00FC47FB" w:rsidP="00A02091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</w:pPr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.</w:t>
                </w:r>
              </w:p>
              <w:p w14:paraId="5EB7319E" w14:textId="77777777" w:rsidR="00FC47FB" w:rsidRPr="00FA7FD8" w:rsidRDefault="00FC47FB" w:rsidP="00A02091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02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34F76B8B" w14:textId="77777777" w:rsidR="00FC47FB" w:rsidRPr="00FA7FD8" w:rsidRDefault="00FC47FB" w:rsidP="00A02091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</w:pPr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.</w:t>
                </w:r>
              </w:p>
              <w:p w14:paraId="12E5719D" w14:textId="77777777" w:rsidR="00FC47FB" w:rsidRPr="00FA7FD8" w:rsidRDefault="00FC47FB" w:rsidP="00A02091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</w:pPr>
              </w:p>
            </w:tc>
          </w:tr>
        </w:sdtContent>
      </w:sdt>
      <w:sdt>
        <w:sdtPr>
          <w:rPr>
            <w:rFonts w:ascii="Arial" w:hAnsi="Arial" w:cs="Arial"/>
            <w:sz w:val="20"/>
            <w:szCs w:val="20"/>
            <w:lang w:val="en-GB"/>
          </w:rPr>
          <w:tag w:val="goog_rdk_66"/>
          <w:id w:val="-1563933067"/>
        </w:sdtPr>
        <w:sdtContent>
          <w:tr w:rsidR="00551DFE" w:rsidRPr="00FA7FD8" w14:paraId="22B94B46" w14:textId="77777777" w:rsidTr="005F6193">
            <w:trPr>
              <w:trHeight w:val="330"/>
            </w:trPr>
            <w:tc>
              <w:tcPr>
                <w:tcW w:w="154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68"/>
                  <w:id w:val="1214544939"/>
                </w:sdtPr>
                <w:sdtContent>
                  <w:p w14:paraId="672A9BA4" w14:textId="6E882418" w:rsidR="00551DFE" w:rsidRPr="00FA7FD8" w:rsidRDefault="00000000" w:rsidP="00551DFE">
                    <w:pPr>
                      <w:jc w:val="both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67"/>
                        <w:id w:val="-666398324"/>
                      </w:sdtPr>
                      <w:sdtContent>
                        <w:r w:rsidR="00551DFE" w:rsidRPr="00FA7FD8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>Geographical area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68A1C734" w14:textId="07537D69" w:rsidR="00551DFE" w:rsidRPr="00FA7FD8" w:rsidRDefault="00DF5A86" w:rsidP="00551DF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</w:pPr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0.019</w:t>
                </w:r>
              </w:p>
            </w:tc>
            <w:tc>
              <w:tcPr>
                <w:tcW w:w="135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216413EC" w14:textId="03000F6B" w:rsidR="00551DFE" w:rsidRPr="00FA7FD8" w:rsidRDefault="00551DFE" w:rsidP="00551DF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</w:pPr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.</w:t>
                </w:r>
              </w:p>
            </w:tc>
            <w:tc>
              <w:tcPr>
                <w:tcW w:w="121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175D0C25" w14:textId="7B973670" w:rsidR="00551DFE" w:rsidRPr="00FA7FD8" w:rsidRDefault="00551DFE" w:rsidP="00551DF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</w:pPr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.</w:t>
                </w:r>
              </w:p>
            </w:tc>
            <w:tc>
              <w:tcPr>
                <w:tcW w:w="121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67A79EE3" w14:textId="60885871" w:rsidR="00551DFE" w:rsidRPr="00FA7FD8" w:rsidRDefault="00551DFE" w:rsidP="00551DF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</w:pPr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.</w:t>
                </w:r>
              </w:p>
            </w:tc>
            <w:tc>
              <w:tcPr>
                <w:tcW w:w="135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78"/>
                  <w:id w:val="1286391699"/>
                </w:sdtPr>
                <w:sdtContent>
                  <w:p w14:paraId="24875431" w14:textId="77777777" w:rsidR="00551DFE" w:rsidRPr="00FA7FD8" w:rsidRDefault="00000000" w:rsidP="00551DFE">
                    <w:pPr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77"/>
                        <w:id w:val="-1091622192"/>
                      </w:sdtPr>
                      <w:sdtContent>
                        <w:r w:rsidR="00551DFE" w:rsidRPr="00FA7FD8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 xml:space="preserve"> n.s.</w:t>
                        </w:r>
                      </w:sdtContent>
                    </w:sdt>
                  </w:p>
                </w:sdtContent>
              </w:sdt>
            </w:tc>
            <w:tc>
              <w:tcPr>
                <w:tcW w:w="115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76B59A96" w14:textId="77777777" w:rsidR="00551DFE" w:rsidRPr="00FA7FD8" w:rsidRDefault="00551DFE" w:rsidP="00551DF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</w:pPr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.</w:t>
                </w:r>
              </w:p>
              <w:p w14:paraId="2FF874F0" w14:textId="77777777" w:rsidR="00551DFE" w:rsidRPr="00FA7FD8" w:rsidRDefault="00551DFE" w:rsidP="00551DF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02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69AAEC2F" w14:textId="1F086162" w:rsidR="00551DFE" w:rsidRPr="00FA7FD8" w:rsidRDefault="00DF5A86" w:rsidP="00551DF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</w:pPr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0.007</w:t>
                </w:r>
              </w:p>
              <w:p w14:paraId="5D33AE79" w14:textId="77777777" w:rsidR="00551DFE" w:rsidRPr="00FA7FD8" w:rsidRDefault="00551DFE" w:rsidP="00551DF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</w:pPr>
              </w:p>
            </w:tc>
          </w:tr>
        </w:sdtContent>
      </w:sdt>
      <w:sdt>
        <w:sdtPr>
          <w:rPr>
            <w:rFonts w:ascii="Arial" w:hAnsi="Arial" w:cs="Arial"/>
            <w:sz w:val="20"/>
            <w:szCs w:val="20"/>
            <w:lang w:val="en-GB"/>
          </w:rPr>
          <w:tag w:val="goog_rdk_66"/>
          <w:id w:val="1930614640"/>
        </w:sdtPr>
        <w:sdtContent>
          <w:tr w:rsidR="00551DFE" w:rsidRPr="00FA7FD8" w14:paraId="47994D00" w14:textId="77777777" w:rsidTr="005F6193">
            <w:trPr>
              <w:trHeight w:val="330"/>
            </w:trPr>
            <w:tc>
              <w:tcPr>
                <w:tcW w:w="154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68"/>
                  <w:id w:val="1583420250"/>
                </w:sdtPr>
                <w:sdtContent>
                  <w:p w14:paraId="7F58DDAA" w14:textId="19EE6DD5" w:rsidR="00551DFE" w:rsidRPr="00FA7FD8" w:rsidRDefault="00000000" w:rsidP="00551DFE">
                    <w:pPr>
                      <w:jc w:val="both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67"/>
                        <w:id w:val="-1615667758"/>
                      </w:sdtPr>
                      <w:sdtContent>
                        <w:r w:rsidR="00551DFE" w:rsidRPr="00FA7FD8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>Economic issues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0F3CC702" w14:textId="435CCCB5" w:rsidR="00551DFE" w:rsidRPr="00FA7FD8" w:rsidRDefault="00551DFE" w:rsidP="00551DF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</w:pPr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.</w:t>
                </w:r>
              </w:p>
            </w:tc>
            <w:tc>
              <w:tcPr>
                <w:tcW w:w="135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29AB6222" w14:textId="5137C7FF" w:rsidR="00551DFE" w:rsidRPr="00FA7FD8" w:rsidRDefault="00551DFE" w:rsidP="00551DF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</w:pPr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.</w:t>
                </w:r>
              </w:p>
            </w:tc>
            <w:tc>
              <w:tcPr>
                <w:tcW w:w="121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2EE073FD" w14:textId="5833BFF8" w:rsidR="00551DFE" w:rsidRPr="00FA7FD8" w:rsidRDefault="00551DFE" w:rsidP="00551DF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</w:pPr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.</w:t>
                </w:r>
              </w:p>
            </w:tc>
            <w:tc>
              <w:tcPr>
                <w:tcW w:w="121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73CE8F3E" w14:textId="7CC13BFB" w:rsidR="00551DFE" w:rsidRPr="00FA7FD8" w:rsidRDefault="00551DFE" w:rsidP="00551DF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</w:pPr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.</w:t>
                </w:r>
              </w:p>
            </w:tc>
            <w:tc>
              <w:tcPr>
                <w:tcW w:w="135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78"/>
                  <w:id w:val="603544291"/>
                </w:sdtPr>
                <w:sdtContent>
                  <w:p w14:paraId="565A31A9" w14:textId="77777777" w:rsidR="00551DFE" w:rsidRPr="00FA7FD8" w:rsidRDefault="00000000" w:rsidP="00551DFE">
                    <w:pPr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77"/>
                        <w:id w:val="164835883"/>
                      </w:sdtPr>
                      <w:sdtContent>
                        <w:r w:rsidR="00551DFE" w:rsidRPr="00FA7FD8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 xml:space="preserve"> n.s.</w:t>
                        </w:r>
                      </w:sdtContent>
                    </w:sdt>
                  </w:p>
                </w:sdtContent>
              </w:sdt>
            </w:tc>
            <w:tc>
              <w:tcPr>
                <w:tcW w:w="115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5D300F36" w14:textId="77777777" w:rsidR="00551DFE" w:rsidRPr="00FA7FD8" w:rsidRDefault="00551DFE" w:rsidP="00551DF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</w:pPr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.</w:t>
                </w:r>
              </w:p>
              <w:p w14:paraId="17C47D43" w14:textId="77777777" w:rsidR="00551DFE" w:rsidRPr="00FA7FD8" w:rsidRDefault="00551DFE" w:rsidP="00551DF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02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6806235E" w14:textId="77777777" w:rsidR="00551DFE" w:rsidRPr="00FA7FD8" w:rsidRDefault="00551DFE" w:rsidP="00551DF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</w:pPr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.</w:t>
                </w:r>
              </w:p>
              <w:p w14:paraId="4E87B78C" w14:textId="77777777" w:rsidR="00551DFE" w:rsidRPr="00FA7FD8" w:rsidRDefault="00551DFE" w:rsidP="00551DF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</w:pPr>
              </w:p>
            </w:tc>
          </w:tr>
        </w:sdtContent>
      </w:sdt>
      <w:sdt>
        <w:sdtPr>
          <w:rPr>
            <w:rFonts w:ascii="Arial" w:hAnsi="Arial" w:cs="Arial"/>
            <w:sz w:val="20"/>
            <w:szCs w:val="20"/>
            <w:lang w:val="en-GB"/>
          </w:rPr>
          <w:tag w:val="goog_rdk_66"/>
          <w:id w:val="-1721904453"/>
        </w:sdtPr>
        <w:sdtContent>
          <w:tr w:rsidR="00FC47FB" w:rsidRPr="00C413CC" w14:paraId="01534984" w14:textId="77777777" w:rsidTr="00A02091">
            <w:trPr>
              <w:trHeight w:val="330"/>
            </w:trPr>
            <w:tc>
              <w:tcPr>
                <w:tcW w:w="154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68"/>
                  <w:id w:val="-194471266"/>
                </w:sdtPr>
                <w:sdtContent>
                  <w:p w14:paraId="64CDF7DA" w14:textId="77777777" w:rsidR="00FC47FB" w:rsidRPr="00FA7FD8" w:rsidRDefault="00000000" w:rsidP="00A02091">
                    <w:pPr>
                      <w:jc w:val="both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67"/>
                        <w:id w:val="-1144040074"/>
                      </w:sdtPr>
                      <w:sdtContent>
                        <w:r w:rsidR="00FC47FB" w:rsidRPr="00FA7FD8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>Weight class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70"/>
                  <w:id w:val="394559941"/>
                </w:sdtPr>
                <w:sdtContent>
                  <w:p w14:paraId="4CAA4341" w14:textId="77777777" w:rsidR="00FC47FB" w:rsidRPr="00FA7FD8" w:rsidRDefault="00000000" w:rsidP="00A02091">
                    <w:pPr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69"/>
                        <w:id w:val="201292424"/>
                      </w:sdtPr>
                      <w:sdtContent>
                        <w:r w:rsidR="00FC47FB" w:rsidRPr="00FA7FD8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 xml:space="preserve">n.s. 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72"/>
                  <w:id w:val="1362711340"/>
                </w:sdtPr>
                <w:sdtContent>
                  <w:p w14:paraId="3AE30562" w14:textId="0B64E5C0" w:rsidR="00FC47FB" w:rsidRPr="00FA7FD8" w:rsidRDefault="00000000" w:rsidP="00A02091">
                    <w:pPr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71"/>
                        <w:id w:val="-1012149436"/>
                      </w:sdtPr>
                      <w:sdtContent>
                        <w:r w:rsidR="00FC47FB" w:rsidRPr="00FA7FD8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>0.03</w:t>
                        </w:r>
                        <w:r w:rsidR="00913A90" w:rsidRPr="00FA7FD8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>9</w:t>
                        </w:r>
                      </w:sdtContent>
                    </w:sdt>
                  </w:p>
                </w:sdtContent>
              </w:sdt>
            </w:tc>
            <w:tc>
              <w:tcPr>
                <w:tcW w:w="121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74"/>
                  <w:id w:val="-1757355292"/>
                </w:sdtPr>
                <w:sdtContent>
                  <w:p w14:paraId="3252423D" w14:textId="69517CAA" w:rsidR="00FC47FB" w:rsidRPr="00FA7FD8" w:rsidRDefault="00000000" w:rsidP="00A02091">
                    <w:pPr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73"/>
                        <w:id w:val="519360783"/>
                      </w:sdtPr>
                      <w:sdtContent>
                        <w:r w:rsidR="00FC47FB"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0.026</w:t>
                        </w:r>
                      </w:sdtContent>
                    </w:sdt>
                  </w:p>
                </w:sdtContent>
              </w:sdt>
            </w:tc>
            <w:tc>
              <w:tcPr>
                <w:tcW w:w="121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76"/>
                  <w:id w:val="-1597396500"/>
                </w:sdtPr>
                <w:sdtContent>
                  <w:p w14:paraId="18C3FC7F" w14:textId="36E42EDA" w:rsidR="00FC47FB" w:rsidRPr="00FA7FD8" w:rsidRDefault="00000000" w:rsidP="00A02091">
                    <w:pPr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75"/>
                        <w:id w:val="-1145509475"/>
                      </w:sdtPr>
                      <w:sdtContent>
                        <w:r w:rsidR="00FC47FB"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0.032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78"/>
                  <w:id w:val="-2107635435"/>
                </w:sdtPr>
                <w:sdtContent>
                  <w:p w14:paraId="31BA61EA" w14:textId="77777777" w:rsidR="00FC47FB" w:rsidRPr="00FA7FD8" w:rsidRDefault="00000000" w:rsidP="00A02091">
                    <w:pPr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77"/>
                        <w:id w:val="902028850"/>
                      </w:sdtPr>
                      <w:sdtContent>
                        <w:r w:rsidR="00FC47FB" w:rsidRPr="00FA7FD8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 xml:space="preserve"> n.s.</w:t>
                        </w:r>
                      </w:sdtContent>
                    </w:sdt>
                  </w:p>
                </w:sdtContent>
              </w:sdt>
            </w:tc>
            <w:tc>
              <w:tcPr>
                <w:tcW w:w="115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564B1650" w14:textId="77777777" w:rsidR="00FC47FB" w:rsidRPr="00FA7FD8" w:rsidRDefault="00FC47FB" w:rsidP="00A02091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</w:pPr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.</w:t>
                </w:r>
              </w:p>
              <w:p w14:paraId="19A3DFC5" w14:textId="77777777" w:rsidR="00FC47FB" w:rsidRPr="00FA7FD8" w:rsidRDefault="00FC47FB" w:rsidP="00A02091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02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3ECC40D7" w14:textId="77777777" w:rsidR="00FC47FB" w:rsidRPr="00FA7FD8" w:rsidRDefault="00FC47FB" w:rsidP="00A02091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</w:pPr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.</w:t>
                </w:r>
              </w:p>
              <w:p w14:paraId="3CE03B64" w14:textId="77777777" w:rsidR="00FC47FB" w:rsidRPr="00C413CC" w:rsidRDefault="00FC47FB" w:rsidP="00A02091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</w:pPr>
              </w:p>
            </w:tc>
          </w:tr>
        </w:sdtContent>
      </w:sdt>
      <w:sdt>
        <w:sdtPr>
          <w:rPr>
            <w:rFonts w:ascii="Arial" w:hAnsi="Arial" w:cs="Arial"/>
            <w:sz w:val="20"/>
            <w:szCs w:val="20"/>
            <w:lang w:val="en-GB"/>
          </w:rPr>
          <w:tag w:val="goog_rdk_83"/>
          <w:id w:val="-526338513"/>
        </w:sdtPr>
        <w:sdtContent>
          <w:tr w:rsidR="00FC47FB" w:rsidRPr="00C413CC" w14:paraId="1BBB2F48" w14:textId="77777777" w:rsidTr="00A02091">
            <w:trPr>
              <w:trHeight w:val="330"/>
            </w:trPr>
            <w:tc>
              <w:tcPr>
                <w:tcW w:w="154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85"/>
                  <w:id w:val="1582406552"/>
                </w:sdtPr>
                <w:sdtContent>
                  <w:p w14:paraId="73380CCA" w14:textId="77777777" w:rsidR="00FC47FB" w:rsidRPr="00C413CC" w:rsidRDefault="00000000" w:rsidP="00A02091">
                    <w:pPr>
                      <w:jc w:val="both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84"/>
                        <w:id w:val="-1485151541"/>
                      </w:sdtPr>
                      <w:sdtContent>
                        <w:r w:rsidR="00FC47FB" w:rsidRPr="00C413CC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Respiratory diseases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87"/>
                  <w:id w:val="1709845193"/>
                </w:sdtPr>
                <w:sdtContent>
                  <w:p w14:paraId="484F984C" w14:textId="77777777" w:rsidR="00FC47FB" w:rsidRPr="00C413CC" w:rsidRDefault="00000000" w:rsidP="00A02091">
                    <w:pPr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86"/>
                        <w:id w:val="1782607888"/>
                      </w:sdtPr>
                      <w:sdtContent>
                        <w:r w:rsidR="00FC47FB" w:rsidRPr="00C413CC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 xml:space="preserve">n.s. 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89"/>
                  <w:id w:val="1885592238"/>
                </w:sdtPr>
                <w:sdtContent>
                  <w:p w14:paraId="309264D1" w14:textId="77777777" w:rsidR="00FC47FB" w:rsidRPr="00C413CC" w:rsidRDefault="00000000" w:rsidP="00A02091">
                    <w:pPr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88"/>
                        <w:id w:val="-1295602090"/>
                      </w:sdtPr>
                      <w:sdtContent>
                        <w:r w:rsidR="00FC47FB" w:rsidRPr="00C413CC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 xml:space="preserve"> n.s.</w:t>
                        </w:r>
                      </w:sdtContent>
                    </w:sdt>
                  </w:p>
                </w:sdtContent>
              </w:sdt>
            </w:tc>
            <w:tc>
              <w:tcPr>
                <w:tcW w:w="121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91"/>
                  <w:id w:val="-1036890527"/>
                </w:sdtPr>
                <w:sdtContent>
                  <w:p w14:paraId="7B326B28" w14:textId="77777777" w:rsidR="00FC47FB" w:rsidRPr="00C413CC" w:rsidRDefault="00000000" w:rsidP="00A02091">
                    <w:pPr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90"/>
                        <w:id w:val="-1161700756"/>
                      </w:sdtPr>
                      <w:sdtContent>
                        <w:r w:rsidR="00FC47FB" w:rsidRPr="00C413CC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 xml:space="preserve"> n.s.</w:t>
                        </w:r>
                      </w:sdtContent>
                    </w:sdt>
                  </w:p>
                </w:sdtContent>
              </w:sdt>
            </w:tc>
            <w:tc>
              <w:tcPr>
                <w:tcW w:w="121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93"/>
                  <w:id w:val="-2015446562"/>
                </w:sdtPr>
                <w:sdtContent>
                  <w:p w14:paraId="5845D770" w14:textId="77777777" w:rsidR="00FC47FB" w:rsidRPr="00C413CC" w:rsidRDefault="00000000" w:rsidP="00A02091">
                    <w:pPr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92"/>
                        <w:id w:val="943881103"/>
                      </w:sdtPr>
                      <w:sdtContent>
                        <w:r w:rsidR="00FC47FB" w:rsidRPr="00C413CC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 xml:space="preserve"> n.s.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95"/>
                  <w:id w:val="-2080887015"/>
                </w:sdtPr>
                <w:sdtContent>
                  <w:p w14:paraId="0A66D1E9" w14:textId="77777777" w:rsidR="00FC47FB" w:rsidRPr="00C413CC" w:rsidRDefault="00000000" w:rsidP="00A02091">
                    <w:pPr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94"/>
                        <w:id w:val="-414400990"/>
                      </w:sdtPr>
                      <w:sdtContent>
                        <w:r w:rsidR="00FC47FB" w:rsidRPr="00C413CC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 xml:space="preserve"> n.s.</w:t>
                        </w:r>
                      </w:sdtContent>
                    </w:sdt>
                  </w:p>
                </w:sdtContent>
              </w:sdt>
            </w:tc>
            <w:tc>
              <w:tcPr>
                <w:tcW w:w="115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258F928A" w14:textId="77777777" w:rsidR="00FC47FB" w:rsidRPr="00C413CC" w:rsidRDefault="00FC47FB" w:rsidP="00A02091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</w:pPr>
                <w:r w:rsidRPr="00C413CC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.</w:t>
                </w:r>
              </w:p>
              <w:p w14:paraId="0FF58922" w14:textId="77777777" w:rsidR="00FC47FB" w:rsidRPr="00C413CC" w:rsidRDefault="00FC47FB" w:rsidP="00A02091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02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99"/>
                  <w:id w:val="1704599126"/>
                </w:sdtPr>
                <w:sdtContent>
                  <w:p w14:paraId="599A9E63" w14:textId="4004CBA4" w:rsidR="00FC47FB" w:rsidRPr="00C413CC" w:rsidRDefault="00000000" w:rsidP="00A02091">
                    <w:pPr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98"/>
                        <w:id w:val="-790592011"/>
                      </w:sdtPr>
                      <w:sdtContent>
                        <w:r w:rsidR="00FC47FB" w:rsidRPr="00C413CC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0.00</w:t>
                        </w:r>
                        <w:r w:rsidR="00913A90" w:rsidRPr="00C413CC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9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Arial" w:hAnsi="Arial" w:cs="Arial"/>
            <w:sz w:val="20"/>
            <w:szCs w:val="20"/>
            <w:lang w:val="en-GB"/>
          </w:rPr>
          <w:tag w:val="goog_rdk_100"/>
          <w:id w:val="-504816245"/>
        </w:sdtPr>
        <w:sdtContent>
          <w:tr w:rsidR="00FC47FB" w:rsidRPr="00C413CC" w14:paraId="17FA609C" w14:textId="77777777" w:rsidTr="00A02091">
            <w:trPr>
              <w:trHeight w:val="465"/>
            </w:trPr>
            <w:tc>
              <w:tcPr>
                <w:tcW w:w="154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102"/>
                  <w:id w:val="1349057887"/>
                </w:sdtPr>
                <w:sdtContent>
                  <w:p w14:paraId="7711A589" w14:textId="77777777" w:rsidR="00FC47FB" w:rsidRPr="00C413CC" w:rsidRDefault="00000000" w:rsidP="00A02091">
                    <w:pPr>
                      <w:jc w:val="both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101"/>
                        <w:id w:val="2135446671"/>
                      </w:sdtPr>
                      <w:sdtContent>
                        <w:r w:rsidR="00FC47FB" w:rsidRPr="00C413CC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>Cardiovascular diseases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104"/>
                  <w:id w:val="-2099091796"/>
                </w:sdtPr>
                <w:sdtContent>
                  <w:p w14:paraId="7B086470" w14:textId="77777777" w:rsidR="00FC47FB" w:rsidRPr="00C413CC" w:rsidRDefault="00000000" w:rsidP="00A02091">
                    <w:pPr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103"/>
                        <w:id w:val="-1495785161"/>
                      </w:sdtPr>
                      <w:sdtContent>
                        <w:r w:rsidR="00FC47FB" w:rsidRPr="00C413CC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 xml:space="preserve"> n.s.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0C021DA5" w14:textId="77777777" w:rsidR="00FC47FB" w:rsidRPr="00C413CC" w:rsidRDefault="00000000" w:rsidP="00A02091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</w:pPr>
                <w:sdt>
                  <w:sdtPr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ag w:val="goog_rdk_106"/>
                    <w:id w:val="2001071495"/>
                  </w:sdtPr>
                  <w:sdtContent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105"/>
                        <w:id w:val="830327701"/>
                      </w:sdtPr>
                      <w:sdtContent>
                        <w:r w:rsidR="00FC47FB" w:rsidRPr="00C413CC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</w:sdtContent>
                    </w:sdt>
                  </w:sdtContent>
                </w:sdt>
                <w:r w:rsidR="00FC47FB" w:rsidRPr="00C413CC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 xml:space="preserve"> n.s.</w:t>
                </w:r>
              </w:p>
            </w:tc>
            <w:tc>
              <w:tcPr>
                <w:tcW w:w="121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108"/>
                  <w:id w:val="-614904729"/>
                </w:sdtPr>
                <w:sdtContent>
                  <w:p w14:paraId="4837E748" w14:textId="762880A3" w:rsidR="00FC47FB" w:rsidRPr="00C413CC" w:rsidRDefault="00000000" w:rsidP="00A02091">
                    <w:pPr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107"/>
                        <w:id w:val="-1195998545"/>
                      </w:sdtPr>
                      <w:sdtContent>
                        <w:r w:rsidR="00FC47FB" w:rsidRPr="00C413CC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 xml:space="preserve"> 0.026</w:t>
                        </w:r>
                      </w:sdtContent>
                    </w:sdt>
                  </w:p>
                </w:sdtContent>
              </w:sdt>
            </w:tc>
            <w:tc>
              <w:tcPr>
                <w:tcW w:w="121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110"/>
                  <w:id w:val="-2125907990"/>
                </w:sdtPr>
                <w:sdtContent>
                  <w:p w14:paraId="23B092AB" w14:textId="64A76206" w:rsidR="00FC47FB" w:rsidRPr="00C413CC" w:rsidRDefault="00000000" w:rsidP="00A02091">
                    <w:pPr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109"/>
                        <w:id w:val="1431394205"/>
                      </w:sdtPr>
                      <w:sdtContent>
                        <w:r w:rsidR="00FC47FB" w:rsidRPr="00C413CC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0.013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112"/>
                  <w:id w:val="-1290506354"/>
                </w:sdtPr>
                <w:sdtContent>
                  <w:p w14:paraId="47F777F9" w14:textId="77777777" w:rsidR="00FC47FB" w:rsidRPr="00C413CC" w:rsidRDefault="00000000" w:rsidP="00A02091">
                    <w:pPr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111"/>
                        <w:id w:val="1262500107"/>
                      </w:sdtPr>
                      <w:sdtContent>
                        <w:r w:rsidR="00FC47FB" w:rsidRPr="00C413CC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 xml:space="preserve"> n.s.</w:t>
                        </w:r>
                      </w:sdtContent>
                    </w:sdt>
                  </w:p>
                </w:sdtContent>
              </w:sdt>
            </w:tc>
            <w:tc>
              <w:tcPr>
                <w:tcW w:w="115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7BC25ABA" w14:textId="77777777" w:rsidR="00FC47FB" w:rsidRPr="00C413CC" w:rsidRDefault="00FC47FB" w:rsidP="00A02091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</w:pPr>
                <w:r w:rsidRPr="00C413CC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.</w:t>
                </w:r>
              </w:p>
              <w:p w14:paraId="6A1F9884" w14:textId="77777777" w:rsidR="00FC47FB" w:rsidRPr="00C413CC" w:rsidRDefault="00FC47FB" w:rsidP="00A02091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02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592ADF09" w14:textId="77777777" w:rsidR="00FC47FB" w:rsidRPr="00C413CC" w:rsidRDefault="00FC47FB" w:rsidP="00A02091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</w:pPr>
                <w:r w:rsidRPr="00C413CC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.</w:t>
                </w:r>
              </w:p>
              <w:p w14:paraId="5CBB495D" w14:textId="77777777" w:rsidR="00FC47FB" w:rsidRPr="00C413CC" w:rsidRDefault="00FC47FB" w:rsidP="00A02091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</w:pPr>
              </w:p>
            </w:tc>
          </w:tr>
        </w:sdtContent>
      </w:sdt>
      <w:sdt>
        <w:sdtPr>
          <w:rPr>
            <w:rFonts w:ascii="Arial" w:hAnsi="Arial" w:cs="Arial"/>
            <w:sz w:val="20"/>
            <w:szCs w:val="20"/>
            <w:lang w:val="en-GB"/>
          </w:rPr>
          <w:tag w:val="goog_rdk_117"/>
          <w:id w:val="-959563939"/>
        </w:sdtPr>
        <w:sdtContent>
          <w:tr w:rsidR="00FC47FB" w:rsidRPr="00C413CC" w14:paraId="78E9326A" w14:textId="77777777" w:rsidTr="00A02091">
            <w:trPr>
              <w:trHeight w:val="330"/>
            </w:trPr>
            <w:tc>
              <w:tcPr>
                <w:tcW w:w="154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119"/>
                  <w:id w:val="-947467547"/>
                </w:sdtPr>
                <w:sdtContent>
                  <w:p w14:paraId="7B5902C1" w14:textId="77777777" w:rsidR="00FC47FB" w:rsidRPr="00C413CC" w:rsidRDefault="00000000" w:rsidP="00A02091">
                    <w:pPr>
                      <w:jc w:val="both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118"/>
                        <w:id w:val="-1304700475"/>
                      </w:sdtPr>
                      <w:sdtContent>
                        <w:r w:rsidR="00FC47FB" w:rsidRPr="00C413CC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Other comorbidities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121"/>
                  <w:id w:val="-1123227841"/>
                </w:sdtPr>
                <w:sdtContent>
                  <w:p w14:paraId="20CBAE43" w14:textId="77777777" w:rsidR="00FC47FB" w:rsidRPr="00C413CC" w:rsidRDefault="00000000" w:rsidP="00A02091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120"/>
                        <w:id w:val="381296659"/>
                      </w:sdtPr>
                      <w:sdtContent>
                        <w:r w:rsidR="00FC47FB" w:rsidRPr="00C413CC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  <w:r w:rsidR="00FC47FB" w:rsidRPr="00C413CC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>n.s.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123"/>
                  <w:id w:val="957454799"/>
                </w:sdtPr>
                <w:sdtContent>
                  <w:p w14:paraId="40E8F577" w14:textId="77777777" w:rsidR="00FC47FB" w:rsidRPr="00C413CC" w:rsidRDefault="00000000" w:rsidP="00A02091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122"/>
                        <w:id w:val="-666252076"/>
                      </w:sdtPr>
                      <w:sdtContent>
                        <w:r w:rsidR="00FC47FB" w:rsidRPr="00C413CC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  <w:r w:rsidR="00FC47FB" w:rsidRPr="00C413CC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>n.s.</w:t>
                        </w:r>
                      </w:sdtContent>
                    </w:sdt>
                  </w:p>
                </w:sdtContent>
              </w:sdt>
            </w:tc>
            <w:tc>
              <w:tcPr>
                <w:tcW w:w="121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125"/>
                  <w:id w:val="-1412075865"/>
                </w:sdtPr>
                <w:sdtContent>
                  <w:p w14:paraId="441DA7C1" w14:textId="75646397" w:rsidR="00FC47FB" w:rsidRPr="00C413CC" w:rsidRDefault="00000000" w:rsidP="00A02091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124"/>
                        <w:id w:val="-126627422"/>
                      </w:sdtPr>
                      <w:sdtContent>
                        <w:r w:rsidR="00FC47FB" w:rsidRPr="00C413CC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0.0</w:t>
                        </w:r>
                        <w:r w:rsidR="00913A90" w:rsidRPr="00C413CC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10</w:t>
                        </w:r>
                      </w:sdtContent>
                    </w:sdt>
                  </w:p>
                </w:sdtContent>
              </w:sdt>
            </w:tc>
            <w:tc>
              <w:tcPr>
                <w:tcW w:w="121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127"/>
                  <w:id w:val="2140369998"/>
                </w:sdtPr>
                <w:sdtContent>
                  <w:p w14:paraId="40B96291" w14:textId="77777777" w:rsidR="00FC47FB" w:rsidRPr="00C413CC" w:rsidRDefault="00000000" w:rsidP="00A02091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126"/>
                        <w:id w:val="1648087244"/>
                      </w:sdtPr>
                      <w:sdtContent>
                        <w:r w:rsidR="00FC47FB" w:rsidRPr="00C413CC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>n.s.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129"/>
                  <w:id w:val="2012402774"/>
                </w:sdtPr>
                <w:sdtContent>
                  <w:p w14:paraId="23072B25" w14:textId="77777777" w:rsidR="00FC47FB" w:rsidRPr="00C413CC" w:rsidRDefault="00000000" w:rsidP="00A02091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128"/>
                        <w:id w:val="484057966"/>
                      </w:sdtPr>
                      <w:sdtContent>
                        <w:r w:rsidR="00FC47FB" w:rsidRPr="00C413CC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  <w:r w:rsidR="00FC47FB" w:rsidRPr="00C413CC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>n.s.</w:t>
                        </w:r>
                      </w:sdtContent>
                    </w:sdt>
                  </w:p>
                </w:sdtContent>
              </w:sdt>
            </w:tc>
            <w:tc>
              <w:tcPr>
                <w:tcW w:w="115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650EF571" w14:textId="77777777" w:rsidR="00FC47FB" w:rsidRPr="00C413CC" w:rsidRDefault="00FC47FB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r w:rsidRPr="00C413CC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.</w:t>
                </w:r>
              </w:p>
              <w:p w14:paraId="09EAE970" w14:textId="77777777" w:rsidR="00FC47FB" w:rsidRPr="00C413CC" w:rsidRDefault="00FC47FB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02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140A2B0F" w14:textId="77777777" w:rsidR="00FC47FB" w:rsidRPr="00C413CC" w:rsidRDefault="00FC47FB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r w:rsidRPr="00C413CC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.</w:t>
                </w:r>
              </w:p>
              <w:p w14:paraId="652288DB" w14:textId="77777777" w:rsidR="00FC47FB" w:rsidRPr="00C413CC" w:rsidRDefault="00FC47FB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</w:tr>
        </w:sdtContent>
      </w:sdt>
      <w:sdt>
        <w:sdtPr>
          <w:rPr>
            <w:rFonts w:ascii="Arial" w:hAnsi="Arial" w:cs="Arial"/>
            <w:sz w:val="20"/>
            <w:szCs w:val="20"/>
            <w:lang w:val="en-GB"/>
          </w:rPr>
          <w:tag w:val="goog_rdk_134"/>
          <w:id w:val="-80140000"/>
        </w:sdtPr>
        <w:sdtContent>
          <w:tr w:rsidR="00FC47FB" w:rsidRPr="00C413CC" w14:paraId="05400238" w14:textId="77777777" w:rsidTr="00A02091">
            <w:trPr>
              <w:trHeight w:val="465"/>
            </w:trPr>
            <w:tc>
              <w:tcPr>
                <w:tcW w:w="154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136"/>
                  <w:id w:val="-971058796"/>
                </w:sdtPr>
                <w:sdtContent>
                  <w:p w14:paraId="25400C30" w14:textId="21DD3D9E" w:rsidR="00FC47FB" w:rsidRPr="00C413CC" w:rsidRDefault="00000000" w:rsidP="00A02091">
                    <w:pPr>
                      <w:jc w:val="both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135"/>
                        <w:id w:val="971864423"/>
                      </w:sdtPr>
                      <w:sdtContent>
                        <w:r w:rsidR="00FC47FB" w:rsidRPr="00C413CC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Depression s</w:t>
                        </w:r>
                        <w:r w:rsidR="00E33C5E" w:rsidRPr="00C413CC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everity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138"/>
                  <w:id w:val="-1412703141"/>
                </w:sdtPr>
                <w:sdtContent>
                  <w:p w14:paraId="252054B2" w14:textId="77777777" w:rsidR="00FC47FB" w:rsidRPr="00C413CC" w:rsidRDefault="00000000" w:rsidP="00A02091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137"/>
                        <w:id w:val="-1782249689"/>
                      </w:sdtPr>
                      <w:sdtContent>
                        <w:r w:rsidR="00FC47FB" w:rsidRPr="00C413CC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  <w:r w:rsidR="00FC47FB" w:rsidRPr="00C413CC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>n.s.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140"/>
                  <w:id w:val="105324761"/>
                </w:sdtPr>
                <w:sdtContent>
                  <w:p w14:paraId="645E0089" w14:textId="77777777" w:rsidR="00FC47FB" w:rsidRPr="00C413CC" w:rsidRDefault="00000000" w:rsidP="00A02091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139"/>
                        <w:id w:val="183020265"/>
                      </w:sdtPr>
                      <w:sdtContent>
                        <w:r w:rsidR="00FC47FB" w:rsidRPr="00C413CC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  <w:r w:rsidR="00FC47FB" w:rsidRPr="00C413CC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>n.s.</w:t>
                        </w:r>
                      </w:sdtContent>
                    </w:sdt>
                  </w:p>
                </w:sdtContent>
              </w:sdt>
            </w:tc>
            <w:tc>
              <w:tcPr>
                <w:tcW w:w="121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142"/>
                  <w:id w:val="-1570264412"/>
                </w:sdtPr>
                <w:sdtContent>
                  <w:p w14:paraId="054779BD" w14:textId="77777777" w:rsidR="00FC47FB" w:rsidRPr="00C413CC" w:rsidRDefault="00000000" w:rsidP="00A02091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141"/>
                        <w:id w:val="1975868842"/>
                      </w:sdtPr>
                      <w:sdtContent>
                        <w:r w:rsidR="00FC47FB" w:rsidRPr="00C413CC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  <w:r w:rsidR="00FC47FB" w:rsidRPr="00C413CC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>n.s.</w:t>
                        </w:r>
                      </w:sdtContent>
                    </w:sdt>
                  </w:p>
                </w:sdtContent>
              </w:sdt>
            </w:tc>
            <w:tc>
              <w:tcPr>
                <w:tcW w:w="121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144"/>
                  <w:id w:val="1458758752"/>
                </w:sdtPr>
                <w:sdtContent>
                  <w:p w14:paraId="221605B4" w14:textId="77777777" w:rsidR="00FC47FB" w:rsidRPr="00C413CC" w:rsidRDefault="00000000" w:rsidP="00A02091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143"/>
                        <w:id w:val="-1420324826"/>
                      </w:sdtPr>
                      <w:sdtContent>
                        <w:r w:rsidR="00FC47FB" w:rsidRPr="00C413CC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  <w:r w:rsidR="00FC47FB" w:rsidRPr="00C413CC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>n.s.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146"/>
                  <w:id w:val="1633827707"/>
                </w:sdtPr>
                <w:sdtContent>
                  <w:p w14:paraId="41E58D27" w14:textId="77777777" w:rsidR="00FC47FB" w:rsidRPr="00C413CC" w:rsidRDefault="00000000" w:rsidP="00A02091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145"/>
                        <w:id w:val="-1841687660"/>
                      </w:sdtPr>
                      <w:sdtContent>
                        <w:r w:rsidR="00FC47FB" w:rsidRPr="00C413CC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  <w:r w:rsidR="00FC47FB" w:rsidRPr="00C413CC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>n.s.</w:t>
                        </w:r>
                      </w:sdtContent>
                    </w:sdt>
                  </w:p>
                </w:sdtContent>
              </w:sdt>
            </w:tc>
            <w:tc>
              <w:tcPr>
                <w:tcW w:w="115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148"/>
                  <w:id w:val="713078981"/>
                </w:sdtPr>
                <w:sdtContent>
                  <w:p w14:paraId="1E64E4F1" w14:textId="1AED39ED" w:rsidR="00FC47FB" w:rsidRPr="00C413CC" w:rsidRDefault="00000000" w:rsidP="00A02091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147"/>
                        <w:id w:val="797877096"/>
                      </w:sdtPr>
                      <w:sdtContent>
                        <w:r w:rsidR="00FC47FB" w:rsidRPr="00C413CC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0.03</w:t>
                        </w:r>
                        <w:r w:rsidR="00913A90" w:rsidRPr="00C413CC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2</w:t>
                        </w:r>
                      </w:sdtContent>
                    </w:sdt>
                  </w:p>
                </w:sdtContent>
              </w:sdt>
            </w:tc>
            <w:tc>
              <w:tcPr>
                <w:tcW w:w="102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1FAFA7E0" w14:textId="77777777" w:rsidR="00FC47FB" w:rsidRPr="00C413CC" w:rsidRDefault="00FC47FB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r w:rsidRPr="00C413CC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.</w:t>
                </w:r>
              </w:p>
              <w:p w14:paraId="30C80A4D" w14:textId="77777777" w:rsidR="00FC47FB" w:rsidRPr="00C413CC" w:rsidRDefault="00FC47FB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</w:tr>
        </w:sdtContent>
      </w:sdt>
      <w:sdt>
        <w:sdtPr>
          <w:rPr>
            <w:rFonts w:ascii="Arial" w:hAnsi="Arial" w:cs="Arial"/>
            <w:sz w:val="20"/>
            <w:szCs w:val="20"/>
            <w:lang w:val="en-GB"/>
          </w:rPr>
          <w:tag w:val="goog_rdk_151"/>
          <w:id w:val="1219638081"/>
        </w:sdtPr>
        <w:sdtContent>
          <w:tr w:rsidR="00FC47FB" w:rsidRPr="00FC47FB" w14:paraId="0982B28F" w14:textId="77777777" w:rsidTr="00A02091">
            <w:trPr>
              <w:trHeight w:val="465"/>
            </w:trPr>
            <w:tc>
              <w:tcPr>
                <w:tcW w:w="154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153"/>
                  <w:id w:val="-416176558"/>
                </w:sdtPr>
                <w:sdtContent>
                  <w:p w14:paraId="03A1D472" w14:textId="77777777" w:rsidR="00FC47FB" w:rsidRPr="00FC47FB" w:rsidRDefault="00000000" w:rsidP="00A02091">
                    <w:pPr>
                      <w:jc w:val="both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152"/>
                        <w:id w:val="-856582789"/>
                      </w:sdtPr>
                      <w:sdtContent>
                        <w:r w:rsidR="00FC47FB" w:rsidRPr="00FC47FB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Alcohol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155"/>
                  <w:id w:val="-633329910"/>
                </w:sdtPr>
                <w:sdtContent>
                  <w:p w14:paraId="725FD26F" w14:textId="77777777" w:rsidR="00FC47FB" w:rsidRPr="00FC47FB" w:rsidRDefault="00000000" w:rsidP="00A02091">
                    <w:pPr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154"/>
                        <w:id w:val="-377095002"/>
                      </w:sdtPr>
                      <w:sdtContent>
                        <w:r w:rsidR="00FC47FB" w:rsidRPr="00FC47FB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>n.s.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157"/>
                  <w:id w:val="-81841162"/>
                </w:sdtPr>
                <w:sdtContent>
                  <w:p w14:paraId="6118CEEE" w14:textId="77777777" w:rsidR="00FC47FB" w:rsidRPr="00FC47FB" w:rsidRDefault="00000000" w:rsidP="00A02091">
                    <w:pPr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156"/>
                        <w:id w:val="-130878244"/>
                      </w:sdtPr>
                      <w:sdtContent>
                        <w:r w:rsidR="00FC47FB" w:rsidRPr="00FC47FB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>n.s.</w:t>
                        </w:r>
                      </w:sdtContent>
                    </w:sdt>
                  </w:p>
                </w:sdtContent>
              </w:sdt>
            </w:tc>
            <w:tc>
              <w:tcPr>
                <w:tcW w:w="121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159"/>
                  <w:id w:val="-982154258"/>
                </w:sdtPr>
                <w:sdtContent>
                  <w:p w14:paraId="0FC75BCD" w14:textId="77777777" w:rsidR="00FC47FB" w:rsidRPr="00FC47FB" w:rsidRDefault="00000000" w:rsidP="00A02091">
                    <w:pPr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158"/>
                        <w:id w:val="-958180633"/>
                      </w:sdtPr>
                      <w:sdtContent>
                        <w:r w:rsidR="00FC47FB" w:rsidRPr="00FC47FB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>n.s.</w:t>
                        </w:r>
                      </w:sdtContent>
                    </w:sdt>
                  </w:p>
                </w:sdtContent>
              </w:sdt>
            </w:tc>
            <w:tc>
              <w:tcPr>
                <w:tcW w:w="121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161"/>
                  <w:id w:val="-2075498227"/>
                </w:sdtPr>
                <w:sdtContent>
                  <w:p w14:paraId="6E198B0E" w14:textId="77777777" w:rsidR="00FC47FB" w:rsidRPr="00FC47FB" w:rsidRDefault="00000000" w:rsidP="00A02091">
                    <w:pPr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160"/>
                        <w:id w:val="-1823810779"/>
                      </w:sdtPr>
                      <w:sdtContent>
                        <w:r w:rsidR="00FC47FB" w:rsidRPr="00FC47FB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>n.s.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163"/>
                  <w:id w:val="-524790588"/>
                </w:sdtPr>
                <w:sdtContent>
                  <w:p w14:paraId="64F89224" w14:textId="77777777" w:rsidR="00FC47FB" w:rsidRPr="00FC47FB" w:rsidRDefault="00000000" w:rsidP="00A02091">
                    <w:pPr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162"/>
                        <w:id w:val="1732809573"/>
                      </w:sdtPr>
                      <w:sdtContent>
                        <w:r w:rsidR="00FC47FB" w:rsidRPr="00FC47FB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>n.s.</w:t>
                        </w:r>
                      </w:sdtContent>
                    </w:sdt>
                  </w:p>
                </w:sdtContent>
              </w:sdt>
            </w:tc>
            <w:tc>
              <w:tcPr>
                <w:tcW w:w="115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2F0B6B3C" w14:textId="77777777" w:rsidR="00FC47FB" w:rsidRPr="00FC47FB" w:rsidRDefault="00FC47FB" w:rsidP="00A02091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</w:pPr>
                <w:r w:rsidRPr="00FC47FB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.</w:t>
                </w:r>
              </w:p>
              <w:p w14:paraId="641DB5CF" w14:textId="77777777" w:rsidR="00FC47FB" w:rsidRPr="00FC47FB" w:rsidRDefault="00FC47FB" w:rsidP="00A02091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02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62D4BE4F" w14:textId="77777777" w:rsidR="00FC47FB" w:rsidRPr="00FC47FB" w:rsidRDefault="00FC47FB" w:rsidP="00A02091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</w:pPr>
                <w:r w:rsidRPr="00FC47FB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.</w:t>
                </w:r>
              </w:p>
              <w:p w14:paraId="1695BD0F" w14:textId="77777777" w:rsidR="00FC47FB" w:rsidRPr="00FC47FB" w:rsidRDefault="00FC47FB" w:rsidP="00A02091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</w:pPr>
              </w:p>
            </w:tc>
          </w:tr>
        </w:sdtContent>
      </w:sdt>
      <w:sdt>
        <w:sdtPr>
          <w:rPr>
            <w:rFonts w:ascii="Arial" w:hAnsi="Arial" w:cs="Arial"/>
            <w:sz w:val="20"/>
            <w:szCs w:val="20"/>
            <w:lang w:val="en-GB"/>
          </w:rPr>
          <w:tag w:val="goog_rdk_168"/>
          <w:id w:val="769744671"/>
        </w:sdtPr>
        <w:sdtContent>
          <w:tr w:rsidR="00FC47FB" w:rsidRPr="00FC47FB" w14:paraId="1C6703E3" w14:textId="77777777" w:rsidTr="00A02091">
            <w:trPr>
              <w:trHeight w:val="330"/>
            </w:trPr>
            <w:tc>
              <w:tcPr>
                <w:tcW w:w="1545" w:type="dxa"/>
                <w:tcBorders>
                  <w:bottom w:val="single" w:sz="1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170"/>
                  <w:id w:val="435874238"/>
                </w:sdtPr>
                <w:sdtContent>
                  <w:p w14:paraId="7608BDB6" w14:textId="77777777" w:rsidR="00FC47FB" w:rsidRPr="00FC47FB" w:rsidRDefault="00000000" w:rsidP="00A02091">
                    <w:pPr>
                      <w:jc w:val="both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169"/>
                        <w:id w:val="-1717970175"/>
                      </w:sdtPr>
                      <w:sdtContent>
                        <w:r w:rsidR="00FC47FB" w:rsidRPr="00FC47FB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>Nicotine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Borders>
                  <w:bottom w:val="single" w:sz="1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172"/>
                  <w:id w:val="-13921733"/>
                </w:sdtPr>
                <w:sdtContent>
                  <w:p w14:paraId="4862DDF0" w14:textId="77777777" w:rsidR="00FC47FB" w:rsidRPr="00FC47FB" w:rsidRDefault="00000000" w:rsidP="00A02091">
                    <w:pPr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171"/>
                        <w:id w:val="-1752340514"/>
                      </w:sdtPr>
                      <w:sdtContent>
                        <w:r w:rsidR="00FC47FB" w:rsidRPr="00FC47FB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 xml:space="preserve"> n.s.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  <w:tcBorders>
                  <w:bottom w:val="single" w:sz="1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174"/>
                  <w:id w:val="1015803878"/>
                </w:sdtPr>
                <w:sdtContent>
                  <w:p w14:paraId="13E90C8B" w14:textId="77777777" w:rsidR="00FC47FB" w:rsidRPr="00FC47FB" w:rsidRDefault="00000000" w:rsidP="00A02091">
                    <w:pPr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173"/>
                        <w:id w:val="1171605622"/>
                      </w:sdtPr>
                      <w:sdtContent>
                        <w:r w:rsidR="00FC47FB" w:rsidRPr="00FC47FB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 xml:space="preserve"> n.s.</w:t>
                        </w:r>
                      </w:sdtContent>
                    </w:sdt>
                  </w:p>
                </w:sdtContent>
              </w:sdt>
            </w:tc>
            <w:tc>
              <w:tcPr>
                <w:tcW w:w="1215" w:type="dxa"/>
                <w:tcBorders>
                  <w:bottom w:val="single" w:sz="1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176"/>
                  <w:id w:val="1542633549"/>
                </w:sdtPr>
                <w:sdtContent>
                  <w:p w14:paraId="6E92E77E" w14:textId="77777777" w:rsidR="00FC47FB" w:rsidRPr="00FC47FB" w:rsidRDefault="00000000" w:rsidP="00A02091">
                    <w:pPr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175"/>
                        <w:id w:val="-1370375264"/>
                      </w:sdtPr>
                      <w:sdtContent>
                        <w:r w:rsidR="00FC47FB" w:rsidRPr="00FC47FB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 xml:space="preserve"> n.s.</w:t>
                        </w:r>
                      </w:sdtContent>
                    </w:sdt>
                  </w:p>
                </w:sdtContent>
              </w:sdt>
            </w:tc>
            <w:tc>
              <w:tcPr>
                <w:tcW w:w="1215" w:type="dxa"/>
                <w:tcBorders>
                  <w:bottom w:val="single" w:sz="1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178"/>
                  <w:id w:val="1128750700"/>
                </w:sdtPr>
                <w:sdtContent>
                  <w:p w14:paraId="14C7B30E" w14:textId="77777777" w:rsidR="00FC47FB" w:rsidRPr="00FC47FB" w:rsidRDefault="00000000" w:rsidP="00A02091">
                    <w:pPr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177"/>
                        <w:id w:val="-1114819397"/>
                      </w:sdtPr>
                      <w:sdtContent>
                        <w:r w:rsidR="00FC47FB" w:rsidRPr="00FC47FB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 xml:space="preserve"> n.s.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  <w:tcBorders>
                  <w:bottom w:val="single" w:sz="1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180"/>
                  <w:id w:val="-1315570483"/>
                </w:sdtPr>
                <w:sdtContent>
                  <w:p w14:paraId="4C2CD150" w14:textId="77777777" w:rsidR="00FC47FB" w:rsidRPr="00FC47FB" w:rsidRDefault="00000000" w:rsidP="00A02091">
                    <w:pPr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179"/>
                        <w:id w:val="-1315258751"/>
                      </w:sdtPr>
                      <w:sdtContent>
                        <w:r w:rsidR="00FC47FB" w:rsidRPr="00FC47FB">
                          <w:rPr>
                            <w:rFonts w:ascii="Arial" w:eastAsia="Arial" w:hAnsi="Arial" w:cs="Arial"/>
                            <w:sz w:val="20"/>
                            <w:szCs w:val="20"/>
                            <w:lang w:val="en-GB"/>
                          </w:rPr>
                          <w:t xml:space="preserve"> n.s.</w:t>
                        </w:r>
                      </w:sdtContent>
                    </w:sdt>
                  </w:p>
                </w:sdtContent>
              </w:sdt>
            </w:tc>
            <w:tc>
              <w:tcPr>
                <w:tcW w:w="1155" w:type="dxa"/>
                <w:tcBorders>
                  <w:bottom w:val="single" w:sz="1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6E66D0DD" w14:textId="77777777" w:rsidR="00FC47FB" w:rsidRPr="00FC47FB" w:rsidRDefault="00FC47FB" w:rsidP="00A02091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</w:pPr>
                <w:r w:rsidRPr="00FC47FB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.</w:t>
                </w:r>
              </w:p>
              <w:p w14:paraId="79679037" w14:textId="77777777" w:rsidR="00FC47FB" w:rsidRPr="00FC47FB" w:rsidRDefault="00FC47FB" w:rsidP="00A02091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020" w:type="dxa"/>
                <w:tcBorders>
                  <w:bottom w:val="single" w:sz="1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15147768" w14:textId="77777777" w:rsidR="00FC47FB" w:rsidRPr="00FC47FB" w:rsidRDefault="00FC47FB" w:rsidP="00A02091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</w:pPr>
                <w:r w:rsidRPr="00FC47FB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.</w:t>
                </w:r>
              </w:p>
              <w:p w14:paraId="4D359A23" w14:textId="77777777" w:rsidR="00FC47FB" w:rsidRPr="00FC47FB" w:rsidRDefault="00FC47FB" w:rsidP="00A02091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</w:pPr>
              </w:p>
            </w:tc>
          </w:tr>
        </w:sdtContent>
      </w:sdt>
    </w:tbl>
    <w:p w14:paraId="19C9991D" w14:textId="77777777" w:rsidR="00FC47FB" w:rsidRPr="00E33C5E" w:rsidRDefault="00FC47FB">
      <w:pPr>
        <w:rPr>
          <w:rFonts w:ascii="Arial" w:hAnsi="Arial" w:cs="Arial"/>
          <w:sz w:val="20"/>
          <w:szCs w:val="20"/>
          <w:lang w:val="en-US"/>
        </w:rPr>
      </w:pPr>
    </w:p>
    <w:sectPr w:rsidR="00FC47FB" w:rsidRPr="00E33C5E" w:rsidSect="00AD1C1D">
      <w:footerReference w:type="even" r:id="rId6"/>
      <w:footerReference w:type="default" r:id="rId7"/>
      <w:pgSz w:w="1682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9460D6" w14:textId="77777777" w:rsidR="002845D7" w:rsidRDefault="002845D7">
      <w:r>
        <w:separator/>
      </w:r>
    </w:p>
  </w:endnote>
  <w:endnote w:type="continuationSeparator" w:id="0">
    <w:p w14:paraId="5DDEFC8A" w14:textId="77777777" w:rsidR="002845D7" w:rsidRDefault="002845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50BE11" w14:textId="77777777" w:rsidR="00DF6E65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jc w:val="right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>
      <w:rPr>
        <w:rFonts w:ascii="Calibri" w:eastAsia="Calibri" w:hAnsi="Calibri" w:cs="Calibri"/>
        <w:noProof/>
        <w:color w:val="000000"/>
      </w:rPr>
      <w:t>1</w:t>
    </w:r>
    <w:r>
      <w:rPr>
        <w:rFonts w:ascii="Calibri" w:eastAsia="Calibri" w:hAnsi="Calibri" w:cs="Calibri"/>
        <w:color w:val="000000"/>
      </w:rPr>
      <w:fldChar w:fldCharType="end"/>
    </w:r>
  </w:p>
  <w:p w14:paraId="3A987648" w14:textId="77777777" w:rsidR="00DF6E65" w:rsidRDefault="00DF6E65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ind w:right="360"/>
      <w:rPr>
        <w:rFonts w:ascii="Calibri" w:eastAsia="Calibri" w:hAnsi="Calibri" w:cs="Calibri"/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EAFB0A" w14:textId="77777777" w:rsidR="00DF6E65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jc w:val="right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>
      <w:rPr>
        <w:rFonts w:ascii="Calibri" w:eastAsia="Calibri" w:hAnsi="Calibri" w:cs="Calibri"/>
        <w:noProof/>
        <w:color w:val="000000"/>
      </w:rPr>
      <w:t>1</w:t>
    </w:r>
    <w:r>
      <w:rPr>
        <w:rFonts w:ascii="Calibri" w:eastAsia="Calibri" w:hAnsi="Calibri" w:cs="Calibri"/>
        <w:color w:val="000000"/>
      </w:rPr>
      <w:fldChar w:fldCharType="end"/>
    </w:r>
  </w:p>
  <w:p w14:paraId="0AAD6376" w14:textId="77777777" w:rsidR="00DF6E65" w:rsidRDefault="00DF6E65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ind w:right="360"/>
      <w:rPr>
        <w:rFonts w:ascii="Calibri" w:eastAsia="Calibri" w:hAnsi="Calibri" w:cs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ECF3B1" w14:textId="77777777" w:rsidR="002845D7" w:rsidRDefault="002845D7">
      <w:r>
        <w:separator/>
      </w:r>
    </w:p>
  </w:footnote>
  <w:footnote w:type="continuationSeparator" w:id="0">
    <w:p w14:paraId="3FB973CD" w14:textId="77777777" w:rsidR="002845D7" w:rsidRDefault="002845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7FB"/>
    <w:rsid w:val="0002738B"/>
    <w:rsid w:val="00047124"/>
    <w:rsid w:val="000B194F"/>
    <w:rsid w:val="00171E52"/>
    <w:rsid w:val="00211CD3"/>
    <w:rsid w:val="002845D7"/>
    <w:rsid w:val="003148EA"/>
    <w:rsid w:val="003F76A8"/>
    <w:rsid w:val="0046588E"/>
    <w:rsid w:val="00495184"/>
    <w:rsid w:val="00551DFE"/>
    <w:rsid w:val="00746AA5"/>
    <w:rsid w:val="00913A90"/>
    <w:rsid w:val="00991BEC"/>
    <w:rsid w:val="009F546A"/>
    <w:rsid w:val="00A61D47"/>
    <w:rsid w:val="00A70E97"/>
    <w:rsid w:val="00AD1C1D"/>
    <w:rsid w:val="00B93ABE"/>
    <w:rsid w:val="00BD3A2E"/>
    <w:rsid w:val="00C0104A"/>
    <w:rsid w:val="00C065EE"/>
    <w:rsid w:val="00C413CC"/>
    <w:rsid w:val="00D85381"/>
    <w:rsid w:val="00DF5A86"/>
    <w:rsid w:val="00DF6E65"/>
    <w:rsid w:val="00E04BBA"/>
    <w:rsid w:val="00E33C5E"/>
    <w:rsid w:val="00EB176E"/>
    <w:rsid w:val="00ED40D6"/>
    <w:rsid w:val="00F70A25"/>
    <w:rsid w:val="00F91484"/>
    <w:rsid w:val="00FA7774"/>
    <w:rsid w:val="00FA7FD8"/>
    <w:rsid w:val="00FC0EC2"/>
    <w:rsid w:val="00FC4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9AB17D"/>
  <w15:chartTrackingRefBased/>
  <w15:docId w15:val="{92868584-ED10-5C41-9E68-AC16C74E7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47FB"/>
    <w:pPr>
      <w:spacing w:after="0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C47F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C47F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C47F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47F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47F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47F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47F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47F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47F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C47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C47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C47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47F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47F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47F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47F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47F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47F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47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FC47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47F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47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47F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47F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C47F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FC47F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47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47F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C47FB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AD1C1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Leonti</dc:creator>
  <cp:keywords/>
  <dc:description/>
  <cp:lastModifiedBy>Marco Leonti</cp:lastModifiedBy>
  <cp:revision>20</cp:revision>
  <dcterms:created xsi:type="dcterms:W3CDTF">2024-07-02T06:50:00Z</dcterms:created>
  <dcterms:modified xsi:type="dcterms:W3CDTF">2025-03-28T09:52:00Z</dcterms:modified>
</cp:coreProperties>
</file>